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11EC8DA1">
      <w:pPr>
        <w:pStyle w:val="4"/>
        <w:rPr>
          <w:rFonts w:cs="Times New Roman"/>
          <w:szCs w:val="24"/>
        </w:rPr>
      </w:pPr>
      <w:r>
        <w:t>Supplementary Figures</w:t>
      </w:r>
    </w:p>
    <w:p w14:paraId="3B020E77">
      <w:pPr>
        <w:keepNext/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Comparative performance of ctDNA-based vs integrative models across datasets.(</w:t>
      </w:r>
      <w:r>
        <w:rPr>
          <w:rFonts w:hint="eastAsia" w:cs="Times New Roman"/>
          <w:b/>
          <w:bCs/>
          <w:szCs w:val="24"/>
        </w:rPr>
        <w:t>A</w:t>
      </w:r>
      <w:r>
        <w:rPr>
          <w:rFonts w:hint="eastAsia" w:cs="Times New Roman"/>
          <w:szCs w:val="24"/>
        </w:rPr>
        <w:t>) Training set ROC: ctDNA alone vs ctDNA+clinical. (</w:t>
      </w:r>
      <w:r>
        <w:rPr>
          <w:rFonts w:hint="eastAsia" w:cs="Times New Roman"/>
          <w:b/>
          <w:bCs/>
          <w:szCs w:val="24"/>
        </w:rPr>
        <w:t>B</w:t>
      </w:r>
      <w:r>
        <w:rPr>
          <w:rFonts w:hint="eastAsia" w:cs="Times New Roman"/>
          <w:szCs w:val="24"/>
        </w:rPr>
        <w:t>) Validation set ROC: ctDNA alone vs ctDNA+clinical. (</w:t>
      </w:r>
      <w:r>
        <w:rPr>
          <w:rFonts w:hint="eastAsia" w:cs="Times New Roman"/>
          <w:b/>
          <w:bCs/>
          <w:szCs w:val="24"/>
        </w:rPr>
        <w:t>C</w:t>
      </w:r>
      <w:r>
        <w:rPr>
          <w:rFonts w:hint="eastAsia" w:cs="Times New Roman"/>
          <w:szCs w:val="24"/>
        </w:rPr>
        <w:t>) Test set ROC: ctDNA alone vs ctDNA+clinical.</w:t>
      </w:r>
    </w:p>
    <w:p w14:paraId="58F1AED1">
      <w:pPr>
        <w:spacing w:before="240" w:line="240" w:lineRule="auto"/>
        <w:rPr>
          <w:rFonts w:hint="eastAsia"/>
        </w:rPr>
      </w:pPr>
      <w:r>
        <w:rPr>
          <w:rFonts w:hint="eastAsia" w:cs="Times New Roman"/>
          <w:b/>
          <w:szCs w:val="24"/>
        </w:rPr>
        <w:t xml:space="preserve">Supplementary Figure 2. </w:t>
      </w:r>
      <w:r>
        <w:rPr>
          <w:rFonts w:hint="eastAsia"/>
        </w:rPr>
        <w:t>Assessment of prediction calibration across datasets.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(</w:t>
      </w:r>
      <w:r>
        <w:rPr>
          <w:rFonts w:hint="eastAsia"/>
          <w:b/>
          <w:bCs/>
        </w:rPr>
        <w:t>A</w:t>
      </w:r>
      <w:r>
        <w:rPr>
          <w:rFonts w:hint="eastAsia"/>
        </w:rPr>
        <w:t>) Training set calibration curve. (</w:t>
      </w:r>
      <w:r>
        <w:rPr>
          <w:rFonts w:hint="eastAsia"/>
          <w:b/>
          <w:bCs/>
        </w:rPr>
        <w:t>B</w:t>
      </w:r>
      <w:r>
        <w:rPr>
          <w:rFonts w:hint="eastAsia"/>
        </w:rPr>
        <w:t>) Validation set calibration curve. (</w:t>
      </w:r>
      <w:r>
        <w:rPr>
          <w:rFonts w:hint="eastAsia"/>
          <w:b/>
          <w:bCs/>
        </w:rPr>
        <w:t>C</w:t>
      </w:r>
      <w:r>
        <w:rPr>
          <w:rFonts w:hint="eastAsia"/>
        </w:rPr>
        <w:t>) Test set calibration curve.</w:t>
      </w:r>
    </w:p>
    <w:p w14:paraId="69764843">
      <w:pPr>
        <w:pStyle w:val="4"/>
      </w:pPr>
      <w:r>
        <w:t>Supplementary Tables</w:t>
      </w:r>
    </w:p>
    <w:p w14:paraId="369E994B">
      <w:pPr>
        <w:pStyle w:val="17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 table 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Univariate and Multivariate Cox Regression Analysis of PF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870"/>
        <w:gridCol w:w="1538"/>
        <w:gridCol w:w="1705"/>
        <w:gridCol w:w="1705"/>
      </w:tblGrid>
      <w:tr w14:paraId="156FD8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53FDBC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3408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2B41F45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Univariate Analysis</w:t>
            </w:r>
          </w:p>
        </w:tc>
        <w:tc>
          <w:tcPr>
            <w:tcW w:w="341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6E287F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ultivariate Analysis</w:t>
            </w:r>
          </w:p>
        </w:tc>
      </w:tr>
      <w:tr w14:paraId="340E3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748D16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7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DF7FEE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R</w:t>
            </w:r>
          </w:p>
        </w:tc>
        <w:tc>
          <w:tcPr>
            <w:tcW w:w="153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A864DF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-value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C484F2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R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3009A5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-value</w:t>
            </w:r>
          </w:p>
        </w:tc>
      </w:tr>
      <w:tr w14:paraId="08039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0C05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BL1</w:t>
            </w:r>
          </w:p>
        </w:tc>
        <w:tc>
          <w:tcPr>
            <w:tcW w:w="18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0F9C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75</w:t>
            </w:r>
          </w:p>
        </w:tc>
        <w:tc>
          <w:tcPr>
            <w:tcW w:w="15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8D6D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88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8F20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14DF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6631A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399C5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KT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FEA2EC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1.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3720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74465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77A85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 w14:paraId="5FEAE4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FC52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K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E8FF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1616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483D6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C6CB6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D649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9C91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X12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D038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3C98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98DA7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98620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8B93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48F7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C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D61B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51F1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9072F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CD658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711CB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50A1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D1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C339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A07A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CA8E64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A52BC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FAB2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D461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D1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A2B9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130D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9DCB8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10DDF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D112C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04A5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D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83FC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C234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721A8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DE296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570E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0D23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XL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7615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7BDB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C313D4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79E3F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5D8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57F7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M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7B37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7383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A1277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64DCB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44FF8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A697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F808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781E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805D4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12019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1E17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743C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XIN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6D45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48B2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1FC62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0AE07C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9308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1C02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X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3BC4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F83A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8E2B5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A5EF5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6FF3B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3582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P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D5B1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E36A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B30D4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8AE40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1D2A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EF4F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D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2794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D88F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002554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9647E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8BFAE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CD5C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M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3179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AD4F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4034A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0EC85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2</w:t>
            </w:r>
          </w:p>
        </w:tc>
      </w:tr>
      <w:tr w14:paraId="2479E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C86C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F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202E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8FFE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FF6FB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13DEA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45BD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5BE7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CA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A50B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55C7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1C9AD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312FD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90D1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0637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CA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27B9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E814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981D1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6C38AC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5424B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1929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D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23F4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8CC7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21F47F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0E3B8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BBB8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9C36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IP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30C9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C1F3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73501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C5228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7E82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0A9B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2DBE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4AE9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BE7D7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3971C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E8D7E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5BAE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7F4E2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80D9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5CC61F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182D6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81169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2B80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0A03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7729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CA41D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.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5515EE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</w:tr>
      <w:tr w14:paraId="4A93C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6343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D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F94B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8BD0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FEB5B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CCEFA4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005A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B22D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D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6F74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9AB3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DCF36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0B474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08B105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E8A4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E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FBD9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106E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B2253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28305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7BCC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29B4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7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5633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18E2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C6F24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9016F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2884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08F1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7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1A80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0094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6618D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CF699C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57D4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89954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H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9689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8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222B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C3BE4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.3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442AC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</w:tc>
      </w:tr>
      <w:tr w14:paraId="1B375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6A56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2620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F603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81874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0D432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BB14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6789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2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F755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2F34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7423A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91532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7070E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8628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K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E3AC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534C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C0F35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E0C19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CC5A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FE2D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C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6B6D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7C5C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0EA63C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BCA04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D2EE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22BB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BB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FF80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82FF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7C4B6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6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57E86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38</w:t>
            </w:r>
          </w:p>
        </w:tc>
      </w:tr>
      <w:tr w14:paraId="2089FC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EE5A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1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E7DD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A72D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DE387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EFF63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248C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32EE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F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954D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3A5C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BF9BCE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.5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2BAEB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 w14:paraId="39F60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7914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NNB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DB7D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55BD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D1234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AA2C2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3D69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3AD4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L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E3FC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8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76A5A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62DFBE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.9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A32D9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</w:tr>
      <w:tr w14:paraId="2B407C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D676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R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9B8A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1830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B3438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1AE594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0814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8F6A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CER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9864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8ECB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BB314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F23C2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87D3E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6B11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32D9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BB1B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74A34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C3C03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A83A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7069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MT3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4498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279F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88551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39958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CF3F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DD9D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T1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88FB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E897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D60ED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2E9B7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D669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5D5C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F40A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7EE8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826D1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781A7C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79</w:t>
            </w:r>
          </w:p>
        </w:tc>
      </w:tr>
      <w:tr w14:paraId="4D2B43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71B7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3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A3D7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7A9B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EBA86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4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83940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</w:tr>
      <w:tr w14:paraId="587F8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53AA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HA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C6D0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A660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5E2A3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3116AC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E4A5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F6BC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HA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3D10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4969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1AF68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.6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B9B45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489C7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1054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HA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E8DE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0CD0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67A9C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7C134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61DF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6FFD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HB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BCA3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192E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51E5B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66101E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0DD4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7AE5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82AE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.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72B4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3A991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2.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1ACC7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30C47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004C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A364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48FE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BD858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5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E89B94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8</w:t>
            </w:r>
          </w:p>
        </w:tc>
      </w:tr>
      <w:tr w14:paraId="28971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ED49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56A1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8E8D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87013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777B9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01E6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4649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CC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56CB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A7D5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A666F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DDBAB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3656C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F276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CC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7A65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F4A6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F8BABE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.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3E3A0F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69D53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7977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G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94F1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1E35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48ADC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63382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D2E9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5D37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R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74E3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D435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2E88AC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A11F3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5CC9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5DCB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ZH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9D65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E01A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39EBC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65EDA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</w:tr>
      <w:tr w14:paraId="2F1C80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6DE3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NCC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A453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E2D5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44A8D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D2EE94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BE71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5E8C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A616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E3CC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4A93AC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32D12F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7D60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8BA9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W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4CC0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1FD4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7792A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06D32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163D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C43B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8F3A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.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2345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76135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2.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C3956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34EFD9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3C43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E051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0249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88E11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D5DBC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4AF3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8748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R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8371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5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DE21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703A7C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4.6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1928E4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4A942F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9CFB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R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251C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654D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41D21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17CA2E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2CA32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E736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R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F9AA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786D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86F42F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78A10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</w:tc>
      </w:tr>
      <w:tr w14:paraId="2F606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1516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R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FD32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5952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79622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.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79491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</w:tc>
      </w:tr>
      <w:tr w14:paraId="18910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0189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22FA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C125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744AF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8ECC8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A6B5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D22B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T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C5E0A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43E9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7218C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2CD54F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33EF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B23A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T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F17C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6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0093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B2055C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.4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6A2D0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6E177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552D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T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E78F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A619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39F7DE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5AB1A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29879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233D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L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3F07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BC37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E4291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A8114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1CAB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52D5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A19F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8495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37BE9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0EA6F4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598E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68A4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BP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B507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1A99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5348B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80FF9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280D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086E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A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4578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1676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64E3B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D491C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AB769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1CDE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A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FBEF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CA96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BD16C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.6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CD075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 w14:paraId="7CEF55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FD4E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5F2C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BFB3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F1C8B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ECCE1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6A17FE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0BDE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N2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B7F3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0F08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5E47F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0BB23F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D72E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B03E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K3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FC51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9380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FDB6D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01C66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A19C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AAD3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GF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F436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E8B9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CF176C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70224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49234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F982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F1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482D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C8D9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3D3A8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DBCAC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22830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F3FB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XB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4D67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6F2A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54953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E452F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72D29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B5034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1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CA53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F9E4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D80F9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155C4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9E4A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B74E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4B61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F1F2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C7C1A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9D056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3</w:t>
            </w:r>
          </w:p>
        </w:tc>
      </w:tr>
      <w:tr w14:paraId="3D0D2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DF3E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ZF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9B23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FF7C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A4651E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E81EDF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4B7D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93F0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7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8B1E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D3FD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5F80F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1F362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</w:tr>
      <w:tr w14:paraId="6F930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5E67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HB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48AF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FF82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9FB1F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.4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15548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</w:t>
            </w:r>
          </w:p>
        </w:tc>
      </w:tr>
      <w:tr w14:paraId="01B164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FADC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PP4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B337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EC92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017D0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44CDB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0E83B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25FC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F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2B68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9B6B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829BD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60813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1A298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B651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S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404B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D315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1B9F3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3F001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2047E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E696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K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2BB3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AF80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D54A1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036EF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047E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72CC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K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E6B5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F695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1BDFF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11E24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7527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B16B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K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3A89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9DC7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769F1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476D3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D911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F443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M5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585A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B94B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7CDFE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75D764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FCEE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C7F5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M5C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DBC1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047D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BBAB2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A6B27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BBBCB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6830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M6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F972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3105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A31EA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0BF86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1D7F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5A82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CBAF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D75E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7D37E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0B2AA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D1AE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3BB7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AP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8DC0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D7CF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74B31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.5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008D4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7A2471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48AB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2F2C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618B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E7B84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966E54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3</w:t>
            </w:r>
          </w:p>
        </w:tc>
      </w:tr>
      <w:tr w14:paraId="566843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B3AB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A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9105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F86F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C7EF0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.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810B2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 w14:paraId="75C3D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337D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2K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D8B3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.2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87D0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2F2F1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2.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C331F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</w:tr>
      <w:tr w14:paraId="25837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01BB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3K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8B2A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FD2E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35DB9C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24A81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2433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5BAB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3K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6619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C7BE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19D6F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B78D0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AE2A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3637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L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01F7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726B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7065C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3478A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868D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7865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M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A27F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B7DD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D0742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3CCE9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1085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690A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F2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9B8B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F560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CBFCA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C4BDD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99B4C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9EB4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39DA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025A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074EB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0A222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7926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A9DE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F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AAAB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1475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49559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90D21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F450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68F7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8D1F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5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3018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60FB9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.4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07DAF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</w:tc>
      </w:tr>
      <w:tr w14:paraId="13BEF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C606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H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EE32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8FD6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99D99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66B7D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CBEC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439D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H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9783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4472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C975A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DF513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 w14:paraId="48E00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0E76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T1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2B2E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EBB3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31DC0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82DBD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D6C0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EDCF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O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3D6C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5996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A0F43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314B9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5BBD0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36C9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6A02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7EC8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3082AC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1BCFC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D1CE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AAF9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2D0E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5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F1EB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DCD85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.1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5413F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3</w:t>
            </w:r>
          </w:p>
        </w:tc>
      </w:tr>
      <w:tr w14:paraId="386EAA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88F5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B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69D3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CC2D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69689E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59598C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B0C5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A998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OR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AF71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6023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EE29AE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F026F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</w:tc>
      </w:tr>
      <w:tr w14:paraId="3A602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238B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4CE6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5F8A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24D83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BAEE9F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 w14:paraId="0E7774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9DA8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83B4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5475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14F6A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44F57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9F71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E295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E2L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232D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877F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5C44E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DEA5F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99917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FC32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H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94BD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56CD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6BB94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3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2615D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 w14:paraId="3686A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8372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H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4DE7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2112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F6698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082C9C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BECF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9337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H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F973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A88B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0E2E1E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92FA8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7B6F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8814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A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CFFB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.1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B2F8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A13FB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.8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5334E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</w:tc>
      </w:tr>
      <w:tr w14:paraId="59E9FB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2624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D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852E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8A16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2C7CB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47C31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 w14:paraId="53377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4B1C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RK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95E1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0B5A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D82A5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47DE1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1E52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1F14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RK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1D00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8351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246FF4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E03DD4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6ADE8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C35B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RK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2B68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8DC2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3A0C34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03761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24BB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658C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P9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3910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69F5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3996C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4F97CE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4CDE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ABAF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B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427C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5FDF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2CFA2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CD2C0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806C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F675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P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50A7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6507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40D1F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839C5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72B54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1CC1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X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F848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293B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820A9F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D9880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43D29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6F79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RM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5735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06FA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4F393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20856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59291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4741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GFR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3053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528B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8E16D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F5D85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FB3E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F046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GFR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D683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5BEE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F2890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3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A1257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</w:tr>
      <w:tr w14:paraId="2C297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3EB4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2G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D272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BD513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4A0A3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AE552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2BEAC9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BF3B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5A31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A760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14958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26F5D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603B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7E5C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3343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5DD7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DA382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.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4C335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3F3EE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378C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138A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EF2C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5BE32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8FEF4F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8828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6E90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G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CFE3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D94C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F0F4B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6.4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FF4C6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616F3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E04A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R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C6A67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.2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FCAA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A22D2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7.7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97070F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332F6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4725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CG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104C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0758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4F66F4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3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AE24A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</w:tc>
      </w:tr>
      <w:tr w14:paraId="2ED74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7AD1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S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FA51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1FCE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D42E5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.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D4D0B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7</w:t>
            </w:r>
          </w:p>
        </w:tc>
      </w:tr>
      <w:tr w14:paraId="08BE1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0745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D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8CB0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7535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F197A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5DD29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D9A22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0C5A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FF9E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C672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D5D06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BB283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8AA7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A275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M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2F8F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E896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3D862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60AE3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ACCF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D868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X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75CC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BB71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60D03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492DE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F4C8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63FC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CH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C152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E1AB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41CD2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.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9CF8B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09999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32E2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E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B048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42A67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80BF8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.7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AE11E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43DCF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9D73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N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C5A5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E234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2A9E04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DFFF6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EA95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B0D8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RD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0654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F9B5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08E08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E1546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F00D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2436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5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F6FE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4C7B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F531CE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1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59333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81</w:t>
            </w:r>
          </w:p>
        </w:tc>
      </w:tr>
      <w:tr w14:paraId="72532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EC1B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51C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18C9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3540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F4B10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.2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8CB8A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6</w:t>
            </w:r>
          </w:p>
        </w:tc>
      </w:tr>
      <w:tr w14:paraId="6077F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3B77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54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BA27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3351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086B3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.4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021C2E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</w:t>
            </w:r>
          </w:p>
        </w:tc>
      </w:tr>
      <w:tr w14:paraId="311BF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9575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F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AE2C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CDD2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DCBDD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B7081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3F25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FE5D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4C34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5902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0E601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AECEB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38D6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3041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4673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B486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FAC5B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.5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D5C1BF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3B10F2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9875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M1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7781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0F46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0AF3C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94F98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3A14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36DB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9544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EC30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1FF53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.5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C6AFA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</w:tr>
      <w:tr w14:paraId="1FB1FE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59AF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CTO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AD2B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E64C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89BF6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6E3F4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723EE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A1B9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4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A358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5FC2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A70F5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A9A3D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FB28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AEC0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S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38FA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9222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C531DC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776AFC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3</w:t>
            </w:r>
          </w:p>
        </w:tc>
      </w:tr>
      <w:tr w14:paraId="07E88B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7C7D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TO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E9DF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F133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A6E81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35109C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72BAEC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2FA0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NX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EB59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4AD9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D3948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3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C1D78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7</w:t>
            </w:r>
          </w:p>
        </w:tc>
      </w:tr>
      <w:tr w14:paraId="50BEF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2C72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D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6A40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24E6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40A75F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8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6AC49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2</w:t>
            </w:r>
          </w:p>
        </w:tc>
      </w:tr>
      <w:tr w14:paraId="1CFE9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77B1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3B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93E3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DEF8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A94074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789C9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2322F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77F0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D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7B48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944A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7CB7F4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B0E77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2955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91A3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D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20FC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3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17CE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503D0E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6.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C64FC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42A139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499C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RCA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55A3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B80E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43716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8C25D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8866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CFCC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9A6E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3072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EC4A1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8.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70F32E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08B5F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7623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X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366C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6D3A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81FF0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4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3E814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6</w:t>
            </w:r>
          </w:p>
        </w:tc>
      </w:tr>
      <w:tr w14:paraId="52DE2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4F8D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867D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D4AD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7C447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69D09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1F81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75DB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O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7B83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1.5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5B6E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66AE4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.9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4A6604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3</w:t>
            </w:r>
          </w:p>
        </w:tc>
      </w:tr>
      <w:tr w14:paraId="73D16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CD86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9F83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3DB1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547FC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5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DF675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55</w:t>
            </w:r>
          </w:p>
        </w:tc>
      </w:tr>
      <w:tr w14:paraId="2D051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5D3B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A51C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DFCA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AABAD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D3B9C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463A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FA3E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11FB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7EFF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C711E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5DDEB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53DE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6E6B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K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A87B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1BF4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76101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5FD3A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61BC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2EB8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K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A83F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C109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0499A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0AB498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 w14:paraId="3F46AB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B146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X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8D2E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1D41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0742B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C07BEF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D0DF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B5FA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K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C824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163A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F16EAB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109DB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934D4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5A00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B0D6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5811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EC07F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1C685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C294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67D6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R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028A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61A9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0E449C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67BF1F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9A8E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F62A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IP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B927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82BA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A1553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C176E4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122F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B812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4B23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77C0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6F3CA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5CE12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EF00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5B11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C79F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995C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F5D94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.1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34CE7E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18C501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3857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BP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D574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06EC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7579E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.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80095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4DD106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DEB8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C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946D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021F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6DDA3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C625A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</w:tr>
      <w:tr w14:paraId="15FF5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866A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C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88DF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0194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A19A94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37BF5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2492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AF93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H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812C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CDD6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5FADE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5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B51F54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6</w:t>
            </w:r>
          </w:p>
        </w:tc>
      </w:tr>
      <w:tr w14:paraId="78207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5490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2AF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EA2C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.2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7E4D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46401A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.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CB6EA4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51</w:t>
            </w:r>
          </w:p>
        </w:tc>
      </w:tr>
      <w:tr w14:paraId="0A0B6D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248F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T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A8F4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7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9D98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C51A7E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6.6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605DF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</w:t>
            </w:r>
          </w:p>
        </w:tc>
      </w:tr>
      <w:tr w14:paraId="3099F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EE605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PO1</w:t>
            </w:r>
          </w:p>
        </w:tc>
        <w:tc>
          <w:tcPr>
            <w:tcW w:w="18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F7E00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62133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42EDA7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42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88030F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1</w:t>
            </w:r>
          </w:p>
        </w:tc>
      </w:tr>
    </w:tbl>
    <w:p w14:paraId="34A8922C">
      <w:pPr>
        <w:pStyle w:val="17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/>
          <w:bCs/>
        </w:rPr>
      </w:pPr>
    </w:p>
    <w:p w14:paraId="02EDF02C">
      <w:pPr>
        <w:pStyle w:val="17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/>
          <w:bCs/>
        </w:rPr>
      </w:pPr>
    </w:p>
    <w:p w14:paraId="55864A43">
      <w:pPr>
        <w:pStyle w:val="17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/>
          <w:bCs/>
        </w:rPr>
      </w:pPr>
    </w:p>
    <w:p w14:paraId="799931E4">
      <w:pPr>
        <w:pStyle w:val="17"/>
        <w:keepNext w:val="0"/>
        <w:keepLines w:val="0"/>
        <w:widowControl/>
        <w:suppressLineNumbers w:val="0"/>
        <w:rPr>
          <w:rFonts w:hint="eastAsia" w:eastAsia="宋体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Supplementary table </w:t>
      </w:r>
      <w:r>
        <w:rPr>
          <w:rFonts w:hint="eastAsia" w:eastAsia="宋体" w:cs="Times New Roman"/>
          <w:b/>
          <w:bCs/>
          <w:lang w:val="en-US" w:eastAsia="zh-CN"/>
        </w:rPr>
        <w:t>2 Predictive performance of the XGBoost model and baseline models on the test set.</w:t>
      </w:r>
    </w:p>
    <w:tbl>
      <w:tblPr>
        <w:tblStyle w:val="21"/>
        <w:tblW w:w="0" w:type="auto"/>
        <w:tblInd w:w="4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2498"/>
        <w:gridCol w:w="2498"/>
        <w:gridCol w:w="1847"/>
      </w:tblGrid>
      <w:tr w14:paraId="66DD94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51747031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Statistical value</w:t>
            </w:r>
          </w:p>
        </w:tc>
        <w:tc>
          <w:tcPr>
            <w:tcW w:w="24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4428985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XGBoost</w:t>
            </w:r>
          </w:p>
        </w:tc>
        <w:tc>
          <w:tcPr>
            <w:tcW w:w="24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26FFE313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LR</w:t>
            </w:r>
          </w:p>
        </w:tc>
        <w:tc>
          <w:tcPr>
            <w:tcW w:w="18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419E22BE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SVM</w:t>
            </w:r>
          </w:p>
        </w:tc>
      </w:tr>
      <w:tr w14:paraId="7BBE34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EADBFD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Accuracy</w:t>
            </w:r>
          </w:p>
        </w:tc>
        <w:tc>
          <w:tcPr>
            <w:tcW w:w="24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66BB60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0.95</w:t>
            </w:r>
          </w:p>
        </w:tc>
        <w:tc>
          <w:tcPr>
            <w:tcW w:w="24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18C69C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0.90</w:t>
            </w:r>
          </w:p>
        </w:tc>
        <w:tc>
          <w:tcPr>
            <w:tcW w:w="18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E40935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0.85</w:t>
            </w:r>
          </w:p>
        </w:tc>
      </w:tr>
      <w:tr w14:paraId="6F3BA8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E83E1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Precision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CCFE37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FC4062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0.9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ABC629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0.95</w:t>
            </w:r>
          </w:p>
        </w:tc>
      </w:tr>
      <w:tr w14:paraId="0A843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235FE5E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AUC</w:t>
            </w:r>
          </w:p>
        </w:tc>
        <w:tc>
          <w:tcPr>
            <w:tcW w:w="24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D1027FF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0.77</w:t>
            </w:r>
          </w:p>
        </w:tc>
        <w:tc>
          <w:tcPr>
            <w:tcW w:w="24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E44F236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0.69</w:t>
            </w:r>
          </w:p>
        </w:tc>
        <w:tc>
          <w:tcPr>
            <w:tcW w:w="18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3C8B0DC">
            <w:pPr>
              <w:pStyle w:val="17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0.75</w:t>
            </w:r>
          </w:p>
        </w:tc>
      </w:tr>
    </w:tbl>
    <w:p w14:paraId="13C7DE78"/>
    <w:p w14:paraId="047B7614"/>
    <w:p w14:paraId="667285BD">
      <w:pPr>
        <w:spacing w:before="240"/>
        <w:rPr>
          <w:rFonts w:hint="eastAsia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Noto Sans SC">
    <w:panose1 w:val="020B0200000000000000"/>
    <w:charset w:val="86"/>
    <w:family w:val="auto"/>
    <w:pitch w:val="default"/>
    <w:sig w:usb0="20000083" w:usb1="2ADF3C10" w:usb2="00000016" w:usb3="00000000" w:csb0="6006010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269B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154EDD"/>
    <w:rsid w:val="023F2212"/>
    <w:rsid w:val="0ABB4D47"/>
    <w:rsid w:val="0D350DE1"/>
    <w:rsid w:val="108616C1"/>
    <w:rsid w:val="10A67900"/>
    <w:rsid w:val="112E1DCF"/>
    <w:rsid w:val="12A3059B"/>
    <w:rsid w:val="12D15108"/>
    <w:rsid w:val="152C1343"/>
    <w:rsid w:val="158A77F0"/>
    <w:rsid w:val="19F20CAB"/>
    <w:rsid w:val="1A501008"/>
    <w:rsid w:val="1AA2738A"/>
    <w:rsid w:val="1FE02E2E"/>
    <w:rsid w:val="22754050"/>
    <w:rsid w:val="22925F36"/>
    <w:rsid w:val="25090731"/>
    <w:rsid w:val="2556149D"/>
    <w:rsid w:val="25A246E2"/>
    <w:rsid w:val="2F2C57F4"/>
    <w:rsid w:val="2FC00347"/>
    <w:rsid w:val="31C12394"/>
    <w:rsid w:val="320209E2"/>
    <w:rsid w:val="36ED6A99"/>
    <w:rsid w:val="3A296D28"/>
    <w:rsid w:val="45E561F9"/>
    <w:rsid w:val="4C12586E"/>
    <w:rsid w:val="4F0B76AB"/>
    <w:rsid w:val="502E6894"/>
    <w:rsid w:val="527C7EE5"/>
    <w:rsid w:val="52E87329"/>
    <w:rsid w:val="57AF6667"/>
    <w:rsid w:val="580469B3"/>
    <w:rsid w:val="5999312B"/>
    <w:rsid w:val="5B411CCC"/>
    <w:rsid w:val="5D861C18"/>
    <w:rsid w:val="61783F6D"/>
    <w:rsid w:val="671D35ED"/>
    <w:rsid w:val="67F02AB0"/>
    <w:rsid w:val="683706DE"/>
    <w:rsid w:val="6AE61F48"/>
    <w:rsid w:val="6B19231D"/>
    <w:rsid w:val="7231619E"/>
    <w:rsid w:val="726F6CC7"/>
    <w:rsid w:val="74E70047"/>
    <w:rsid w:val="77257974"/>
    <w:rsid w:val="7D6F401F"/>
    <w:rsid w:val="7FCD7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242</Words>
  <Characters>1243</Characters>
  <Lines>6</Lines>
  <Paragraphs>1</Paragraphs>
  <TotalTime>0</TotalTime>
  <ScaleCrop>false</ScaleCrop>
  <LinksUpToDate>false</LinksUpToDate>
  <CharactersWithSpaces>131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诶呀，国庆没啦</cp:lastModifiedBy>
  <cp:lastPrinted>2013-10-03T12:51:00Z</cp:lastPrinted>
  <dcterms:modified xsi:type="dcterms:W3CDTF">2025-10-27T14:33:5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kwNzBmMmEzMGY5NDI5YzVjNmFjMzcyYjk1NTgyZDEiLCJ1c2VySWQiOiI0MTkyMzQ1ODE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30D77F3229D54B0F916729DA6E8E02B9_12</vt:lpwstr>
  </property>
</Properties>
</file>